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9A8D4" w14:textId="39CE6116" w:rsidR="001B18DE" w:rsidRPr="00D8662C" w:rsidRDefault="007C46BA" w:rsidP="001B18DE">
      <w:pPr>
        <w:rPr>
          <w:rFonts w:ascii="Times New Roman" w:hAnsi="Times New Roman" w:cs="Times New Roman"/>
          <w:lang w:val="en-US"/>
        </w:rPr>
      </w:pPr>
      <w:r w:rsidRPr="007C46BA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3</w:t>
      </w:r>
      <w:r w:rsidR="001B18DE" w:rsidRPr="00D8662C">
        <w:rPr>
          <w:rFonts w:ascii="Times New Roman" w:hAnsi="Times New Roman" w:cs="Times New Roman"/>
          <w:lang w:val="en-US"/>
        </w:rPr>
        <w:t xml:space="preserve">: </w:t>
      </w:r>
      <w:r w:rsidR="00D8662C" w:rsidRPr="00D8662C">
        <w:rPr>
          <w:rFonts w:ascii="Times New Roman" w:hAnsi="Times New Roman" w:cs="Times New Roman"/>
          <w:lang w:val="en-US"/>
        </w:rPr>
        <w:t xml:space="preserve">Mean threshold score </w:t>
      </w:r>
      <w:r w:rsidR="00D8662C" w:rsidRPr="00D8662C">
        <w:rPr>
          <w:rFonts w:ascii="Times New Roman" w:hAnsi="Times New Roman" w:cs="Times New Roman"/>
          <w:iCs/>
        </w:rPr>
        <w:t>for different types of palliative interventions at varying patient prognosi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18"/>
        <w:gridCol w:w="4089"/>
        <w:gridCol w:w="3544"/>
        <w:gridCol w:w="4678"/>
      </w:tblGrid>
      <w:tr w:rsidR="001B18DE" w:rsidRPr="001B18DE" w14:paraId="576C1914" w14:textId="77777777" w:rsidTr="00596A80">
        <w:tc>
          <w:tcPr>
            <w:tcW w:w="1718" w:type="dxa"/>
            <w:vMerge w:val="restart"/>
          </w:tcPr>
          <w:p w14:paraId="193E43BC" w14:textId="160A6C5B" w:rsidR="001B18DE" w:rsidRPr="001B18DE" w:rsidRDefault="001B18DE" w:rsidP="001B18DE">
            <w:pPr>
              <w:spacing w:line="360" w:lineRule="auto"/>
              <w:jc w:val="center"/>
            </w:pPr>
            <w:r w:rsidRPr="001B18DE">
              <w:rPr>
                <w:sz w:val="24"/>
                <w:szCs w:val="24"/>
              </w:rPr>
              <w:t>Prognosis</w:t>
            </w:r>
          </w:p>
        </w:tc>
        <w:tc>
          <w:tcPr>
            <w:tcW w:w="12311" w:type="dxa"/>
            <w:gridSpan w:val="3"/>
          </w:tcPr>
          <w:p w14:paraId="29485831" w14:textId="01051811" w:rsidR="001B18DE" w:rsidRPr="001B18DE" w:rsidRDefault="001B18DE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18DE">
              <w:rPr>
                <w:sz w:val="24"/>
                <w:szCs w:val="24"/>
              </w:rPr>
              <w:t>Intervention type</w:t>
            </w:r>
          </w:p>
        </w:tc>
      </w:tr>
      <w:tr w:rsidR="001B18DE" w:rsidRPr="001B18DE" w14:paraId="0E1AC8A3" w14:textId="77777777" w:rsidTr="001B18DE">
        <w:tc>
          <w:tcPr>
            <w:tcW w:w="1718" w:type="dxa"/>
            <w:vMerge/>
          </w:tcPr>
          <w:p w14:paraId="439BE065" w14:textId="1EDED43C" w:rsidR="001B18DE" w:rsidRPr="001B18DE" w:rsidRDefault="001B18DE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089" w:type="dxa"/>
          </w:tcPr>
          <w:p w14:paraId="46C858E1" w14:textId="1D73783D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Surgical Procedures</w:t>
            </w:r>
          </w:p>
          <w:p w14:paraId="4DFC5BEE" w14:textId="77777777" w:rsidR="001B18DE" w:rsidRPr="001B18DE" w:rsidRDefault="001B18DE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14:paraId="0F06859C" w14:textId="77777777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Endoscopic/</w:t>
            </w:r>
          </w:p>
          <w:p w14:paraId="655FA01C" w14:textId="5DD04CE1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Interventional radiological procedures</w:t>
            </w:r>
          </w:p>
        </w:tc>
        <w:tc>
          <w:tcPr>
            <w:tcW w:w="4678" w:type="dxa"/>
          </w:tcPr>
          <w:p w14:paraId="62F8F0BE" w14:textId="77777777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ICU Admission/ Life sustaining measures</w:t>
            </w:r>
          </w:p>
          <w:p w14:paraId="208E4C88" w14:textId="77777777" w:rsidR="001B18DE" w:rsidRPr="001B18DE" w:rsidRDefault="001B18DE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1B18DE" w:rsidRPr="001B18DE" w14:paraId="2854A147" w14:textId="77777777" w:rsidTr="0072325D">
        <w:tc>
          <w:tcPr>
            <w:tcW w:w="1718" w:type="dxa"/>
            <w:vMerge/>
          </w:tcPr>
          <w:p w14:paraId="79482004" w14:textId="58C7F9F7" w:rsidR="001B18DE" w:rsidRPr="001B18DE" w:rsidRDefault="001B18DE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11" w:type="dxa"/>
            <w:gridSpan w:val="3"/>
          </w:tcPr>
          <w:p w14:paraId="18344556" w14:textId="6378697B" w:rsidR="001B18DE" w:rsidRPr="001B18DE" w:rsidRDefault="001B18DE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Mean (SD)</w:t>
            </w:r>
          </w:p>
        </w:tc>
      </w:tr>
      <w:tr w:rsidR="001B18DE" w:rsidRPr="001B18DE" w14:paraId="2BBD8E32" w14:textId="77777777" w:rsidTr="001B18DE">
        <w:tc>
          <w:tcPr>
            <w:tcW w:w="1718" w:type="dxa"/>
          </w:tcPr>
          <w:p w14:paraId="157474BF" w14:textId="77777777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&lt;3 months</w:t>
            </w:r>
          </w:p>
        </w:tc>
        <w:tc>
          <w:tcPr>
            <w:tcW w:w="4089" w:type="dxa"/>
          </w:tcPr>
          <w:p w14:paraId="2FAF6E19" w14:textId="661E666C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3.51 (1.11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3544" w:type="dxa"/>
          </w:tcPr>
          <w:p w14:paraId="781F7D16" w14:textId="0A4FCF2F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2.78 (1.12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4678" w:type="dxa"/>
          </w:tcPr>
          <w:p w14:paraId="6B0EA42F" w14:textId="249631A4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3.37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 w:rsidRPr="001B18DE">
              <w:rPr>
                <w:rFonts w:eastAsiaTheme="minorEastAsia"/>
                <w:sz w:val="24"/>
                <w:szCs w:val="24"/>
              </w:rPr>
              <w:t>(1.30)</w:t>
            </w:r>
          </w:p>
        </w:tc>
      </w:tr>
      <w:tr w:rsidR="001B18DE" w:rsidRPr="001B18DE" w14:paraId="71AFCE6F" w14:textId="77777777" w:rsidTr="001B18DE">
        <w:tc>
          <w:tcPr>
            <w:tcW w:w="1718" w:type="dxa"/>
          </w:tcPr>
          <w:p w14:paraId="2204D607" w14:textId="77777777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3-6months</w:t>
            </w:r>
          </w:p>
        </w:tc>
        <w:tc>
          <w:tcPr>
            <w:tcW w:w="4089" w:type="dxa"/>
          </w:tcPr>
          <w:p w14:paraId="2E93976C" w14:textId="46E02BBA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2.83 (0.953)</w:t>
            </w:r>
          </w:p>
        </w:tc>
        <w:tc>
          <w:tcPr>
            <w:tcW w:w="3544" w:type="dxa"/>
          </w:tcPr>
          <w:p w14:paraId="6F24CBA5" w14:textId="32CBFD64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2.28 (0.913)</w:t>
            </w:r>
          </w:p>
        </w:tc>
        <w:tc>
          <w:tcPr>
            <w:tcW w:w="4678" w:type="dxa"/>
          </w:tcPr>
          <w:p w14:paraId="71A568BB" w14:textId="30FB23A4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3.24 (1.04)</w:t>
            </w:r>
          </w:p>
        </w:tc>
      </w:tr>
      <w:tr w:rsidR="001B18DE" w:rsidRPr="001B18DE" w14:paraId="6488EEDD" w14:textId="77777777" w:rsidTr="001B18DE">
        <w:tc>
          <w:tcPr>
            <w:tcW w:w="1718" w:type="dxa"/>
          </w:tcPr>
          <w:p w14:paraId="008F65F3" w14:textId="77777777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6-12months</w:t>
            </w:r>
          </w:p>
        </w:tc>
        <w:tc>
          <w:tcPr>
            <w:tcW w:w="4089" w:type="dxa"/>
          </w:tcPr>
          <w:p w14:paraId="1846C4DE" w14:textId="3A7CF060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2.28 (0.854)</w:t>
            </w:r>
          </w:p>
        </w:tc>
        <w:tc>
          <w:tcPr>
            <w:tcW w:w="3544" w:type="dxa"/>
          </w:tcPr>
          <w:p w14:paraId="6DFB24DB" w14:textId="56C4AB76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2.01 (0.901)</w:t>
            </w:r>
          </w:p>
        </w:tc>
        <w:tc>
          <w:tcPr>
            <w:tcW w:w="4678" w:type="dxa"/>
          </w:tcPr>
          <w:p w14:paraId="56C1D158" w14:textId="2D9313DC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2.97 (0.909)</w:t>
            </w:r>
          </w:p>
        </w:tc>
      </w:tr>
      <w:tr w:rsidR="001B18DE" w:rsidRPr="001B18DE" w14:paraId="49092C73" w14:textId="77777777" w:rsidTr="001B18DE">
        <w:tc>
          <w:tcPr>
            <w:tcW w:w="1718" w:type="dxa"/>
          </w:tcPr>
          <w:p w14:paraId="74408294" w14:textId="77777777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&gt;12 months</w:t>
            </w:r>
          </w:p>
        </w:tc>
        <w:tc>
          <w:tcPr>
            <w:tcW w:w="4089" w:type="dxa"/>
          </w:tcPr>
          <w:p w14:paraId="69DE4FFD" w14:textId="023B5D75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1.82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 w:rsidRPr="001B18DE">
              <w:rPr>
                <w:rFonts w:eastAsiaTheme="minorEastAsia"/>
                <w:sz w:val="24"/>
                <w:szCs w:val="24"/>
              </w:rPr>
              <w:t>(0.879)</w:t>
            </w:r>
          </w:p>
        </w:tc>
        <w:tc>
          <w:tcPr>
            <w:tcW w:w="3544" w:type="dxa"/>
          </w:tcPr>
          <w:p w14:paraId="10AF903A" w14:textId="51F2A84E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1.72 (0.878)</w:t>
            </w:r>
          </w:p>
        </w:tc>
        <w:tc>
          <w:tcPr>
            <w:tcW w:w="4678" w:type="dxa"/>
          </w:tcPr>
          <w:p w14:paraId="3A3CC974" w14:textId="7E6DAB1F" w:rsidR="001B18DE" w:rsidRPr="001B18DE" w:rsidRDefault="001B18DE" w:rsidP="001B18DE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1B18DE">
              <w:rPr>
                <w:rFonts w:eastAsiaTheme="minorEastAsia"/>
                <w:sz w:val="24"/>
                <w:szCs w:val="24"/>
              </w:rPr>
              <w:t>2.71 (1.18)</w:t>
            </w:r>
          </w:p>
        </w:tc>
      </w:tr>
      <w:tr w:rsidR="001B18DE" w:rsidRPr="001B18DE" w14:paraId="3C88D985" w14:textId="77777777" w:rsidTr="001B18DE">
        <w:tc>
          <w:tcPr>
            <w:tcW w:w="1718" w:type="dxa"/>
          </w:tcPr>
          <w:p w14:paraId="451F3EBF" w14:textId="4221020B" w:rsidR="001B18DE" w:rsidRPr="00D8662C" w:rsidRDefault="001B18DE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662C">
              <w:rPr>
                <w:sz w:val="24"/>
                <w:szCs w:val="24"/>
              </w:rPr>
              <w:t>Total</w:t>
            </w:r>
          </w:p>
        </w:tc>
        <w:tc>
          <w:tcPr>
            <w:tcW w:w="4089" w:type="dxa"/>
          </w:tcPr>
          <w:p w14:paraId="5AB6F40F" w14:textId="519718FE" w:rsidR="001B18DE" w:rsidRPr="00D8662C" w:rsidRDefault="00D8662C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662C">
              <w:rPr>
                <w:sz w:val="24"/>
                <w:szCs w:val="24"/>
              </w:rPr>
              <w:t>2.61 (1.14)</w:t>
            </w:r>
          </w:p>
        </w:tc>
        <w:tc>
          <w:tcPr>
            <w:tcW w:w="3544" w:type="dxa"/>
          </w:tcPr>
          <w:p w14:paraId="37BDD903" w14:textId="42702DD2" w:rsidR="001B18DE" w:rsidRPr="00D8662C" w:rsidRDefault="00D8662C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662C">
              <w:rPr>
                <w:sz w:val="24"/>
                <w:szCs w:val="24"/>
              </w:rPr>
              <w:t>2.20 (1.03)</w:t>
            </w:r>
          </w:p>
        </w:tc>
        <w:tc>
          <w:tcPr>
            <w:tcW w:w="4678" w:type="dxa"/>
          </w:tcPr>
          <w:p w14:paraId="093B21B5" w14:textId="170A8A33" w:rsidR="001B18DE" w:rsidRPr="00D8662C" w:rsidRDefault="00D8662C" w:rsidP="001B18D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662C">
              <w:rPr>
                <w:sz w:val="24"/>
                <w:szCs w:val="24"/>
              </w:rPr>
              <w:t>3.07 (1.14)</w:t>
            </w:r>
          </w:p>
        </w:tc>
      </w:tr>
    </w:tbl>
    <w:p w14:paraId="233664D5" w14:textId="77777777" w:rsidR="00CD3A5A" w:rsidRDefault="00CD3A5A"/>
    <w:sectPr w:rsidR="00CD3A5A" w:rsidSect="001B18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DE"/>
    <w:rsid w:val="001B18DE"/>
    <w:rsid w:val="00315ECB"/>
    <w:rsid w:val="00696D18"/>
    <w:rsid w:val="007A79E3"/>
    <w:rsid w:val="007C46BA"/>
    <w:rsid w:val="00C855B1"/>
    <w:rsid w:val="00CD3A5A"/>
    <w:rsid w:val="00D8662C"/>
    <w:rsid w:val="00DA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24198"/>
  <w15:chartTrackingRefBased/>
  <w15:docId w15:val="{7175E9D0-533A-A24D-A438-8EDA2001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8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B18DE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B18D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l Juan</dc:creator>
  <cp:keywords/>
  <dc:description/>
  <cp:lastModifiedBy>Wei Jing Fong</cp:lastModifiedBy>
  <cp:revision>2</cp:revision>
  <dcterms:created xsi:type="dcterms:W3CDTF">2023-07-17T07:40:00Z</dcterms:created>
  <dcterms:modified xsi:type="dcterms:W3CDTF">2023-08-28T02:06:00Z</dcterms:modified>
</cp:coreProperties>
</file>